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2480" w:type="dxa"/>
        <w:tblInd w:w="93" w:type="dxa"/>
        <w:tblLook w:val="04A0"/>
      </w:tblPr>
      <w:tblGrid>
        <w:gridCol w:w="780"/>
        <w:gridCol w:w="4380"/>
        <w:gridCol w:w="1540"/>
        <w:gridCol w:w="2200"/>
        <w:gridCol w:w="2500"/>
        <w:gridCol w:w="1080"/>
      </w:tblGrid>
      <w:tr w:rsidR="00274590" w:rsidRPr="00274590" w:rsidTr="00274590">
        <w:trPr>
          <w:trHeight w:val="390"/>
        </w:trPr>
        <w:tc>
          <w:tcPr>
            <w:tcW w:w="1248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4590" w:rsidRPr="00274590" w:rsidRDefault="00274590" w:rsidP="002745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7459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upplementary Table 1. Univariate analysis of the demographic data associated with loculated effusion in childhood pleural TB.</w:t>
            </w:r>
          </w:p>
        </w:tc>
      </w:tr>
      <w:tr w:rsidR="00274590" w:rsidRPr="00274590" w:rsidTr="00274590">
        <w:trPr>
          <w:trHeight w:val="750"/>
        </w:trPr>
        <w:tc>
          <w:tcPr>
            <w:tcW w:w="51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74590" w:rsidRPr="00274590" w:rsidRDefault="00274590" w:rsidP="002745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7459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74590" w:rsidRPr="00274590" w:rsidRDefault="00274590" w:rsidP="002745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7459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otal (n)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74590" w:rsidRPr="00274590" w:rsidRDefault="00274590" w:rsidP="002745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7459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oculated effusion (n)</w:t>
            </w:r>
          </w:p>
        </w:tc>
        <w:tc>
          <w:tcPr>
            <w:tcW w:w="2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74590" w:rsidRPr="00274590" w:rsidRDefault="00274590" w:rsidP="002745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7459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on-Loculated effusion (n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74590" w:rsidRPr="00274590" w:rsidRDefault="00274590" w:rsidP="002745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7459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 value</w:t>
            </w:r>
          </w:p>
        </w:tc>
      </w:tr>
      <w:tr w:rsidR="00274590" w:rsidRPr="00274590" w:rsidTr="00274590">
        <w:trPr>
          <w:trHeight w:val="390"/>
        </w:trPr>
        <w:tc>
          <w:tcPr>
            <w:tcW w:w="5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4590" w:rsidRPr="00274590" w:rsidRDefault="00274590" w:rsidP="002745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7459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4590" w:rsidRPr="00274590" w:rsidRDefault="00274590" w:rsidP="002745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7459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54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4590" w:rsidRPr="00274590" w:rsidRDefault="00274590" w:rsidP="002745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7459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7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4590" w:rsidRPr="00274590" w:rsidRDefault="00274590" w:rsidP="002745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7459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4590" w:rsidRPr="00274590" w:rsidRDefault="00274590" w:rsidP="002745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274590" w:rsidRPr="00274590" w:rsidTr="00274590">
        <w:trPr>
          <w:trHeight w:val="390"/>
        </w:trPr>
        <w:tc>
          <w:tcPr>
            <w:tcW w:w="5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4590" w:rsidRPr="00274590" w:rsidRDefault="00274590" w:rsidP="002745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7459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Vital Sign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4590" w:rsidRPr="00274590" w:rsidRDefault="00274590" w:rsidP="002745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4590" w:rsidRPr="00274590" w:rsidRDefault="00274590" w:rsidP="002745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4590" w:rsidRPr="00274590" w:rsidRDefault="00274590" w:rsidP="002745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4590" w:rsidRPr="00274590" w:rsidRDefault="00274590" w:rsidP="002745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274590" w:rsidRPr="00274590" w:rsidTr="00274590">
        <w:trPr>
          <w:trHeight w:val="390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4590" w:rsidRPr="00274590" w:rsidRDefault="00274590" w:rsidP="002745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4590" w:rsidRPr="00274590" w:rsidRDefault="00274590" w:rsidP="002745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7459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emperature (</w:t>
            </w:r>
            <w:r w:rsidRPr="00274590">
              <w:rPr>
                <w:rFonts w:ascii="宋体" w:eastAsia="宋体" w:hAnsi="宋体" w:cs="Times New Roman" w:hint="eastAsia"/>
                <w:kern w:val="0"/>
                <w:sz w:val="24"/>
                <w:szCs w:val="24"/>
              </w:rPr>
              <w:t>℃</w:t>
            </w:r>
            <w:r w:rsidRPr="0027459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4590" w:rsidRPr="00274590" w:rsidRDefault="00274590" w:rsidP="002745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7459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7.2±0.9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4590" w:rsidRPr="00274590" w:rsidRDefault="00274590" w:rsidP="002745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7459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7.1±0.8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4590" w:rsidRPr="00274590" w:rsidRDefault="00274590" w:rsidP="002745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7459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7.3±0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4590" w:rsidRPr="00274590" w:rsidRDefault="00274590" w:rsidP="002745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7459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425 </w:t>
            </w:r>
          </w:p>
        </w:tc>
      </w:tr>
      <w:tr w:rsidR="00274590" w:rsidRPr="00274590" w:rsidTr="00274590">
        <w:trPr>
          <w:trHeight w:val="390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4590" w:rsidRPr="00274590" w:rsidRDefault="00274590" w:rsidP="002745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4590" w:rsidRPr="00274590" w:rsidRDefault="00274590" w:rsidP="002745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7459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eart rate (beats/min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4590" w:rsidRPr="00274590" w:rsidRDefault="00274590" w:rsidP="002745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7459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7.6±16.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4590" w:rsidRPr="00274590" w:rsidRDefault="00274590" w:rsidP="002745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7459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7.7±17.6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4590" w:rsidRPr="00274590" w:rsidRDefault="00274590" w:rsidP="002745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7459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7.6±15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4590" w:rsidRPr="00274590" w:rsidRDefault="00274590" w:rsidP="002745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7459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984 </w:t>
            </w:r>
          </w:p>
        </w:tc>
      </w:tr>
      <w:tr w:rsidR="00274590" w:rsidRPr="00274590" w:rsidTr="00274590">
        <w:trPr>
          <w:trHeight w:val="390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4590" w:rsidRPr="00274590" w:rsidRDefault="00274590" w:rsidP="002745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4590" w:rsidRPr="00274590" w:rsidRDefault="00274590" w:rsidP="002745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7459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espiratory rate (breaths/min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4590" w:rsidRPr="00274590" w:rsidRDefault="00274590" w:rsidP="002745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7459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2.5±2.7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4590" w:rsidRPr="00274590" w:rsidRDefault="00274590" w:rsidP="002745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7459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2.7±2.3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4590" w:rsidRPr="00274590" w:rsidRDefault="00274590" w:rsidP="002745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7459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2.5±2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4590" w:rsidRPr="00274590" w:rsidRDefault="00274590" w:rsidP="002745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7459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676 </w:t>
            </w:r>
          </w:p>
        </w:tc>
      </w:tr>
      <w:tr w:rsidR="00274590" w:rsidRPr="00274590" w:rsidTr="00274590">
        <w:trPr>
          <w:trHeight w:val="390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4590" w:rsidRPr="00274590" w:rsidRDefault="00274590" w:rsidP="002745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4590" w:rsidRPr="00274590" w:rsidRDefault="00274590" w:rsidP="002745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7459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ystolic pressure (mmHg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4590" w:rsidRPr="00274590" w:rsidRDefault="00274590" w:rsidP="002745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7459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1.4±12.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4590" w:rsidRPr="00274590" w:rsidRDefault="00274590" w:rsidP="002745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7459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2.9±11.4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4590" w:rsidRPr="00274590" w:rsidRDefault="00274590" w:rsidP="002745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7459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1.1±12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4590" w:rsidRPr="00274590" w:rsidRDefault="00274590" w:rsidP="002745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7459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514 </w:t>
            </w:r>
          </w:p>
        </w:tc>
      </w:tr>
      <w:tr w:rsidR="00274590" w:rsidRPr="00274590" w:rsidTr="00274590">
        <w:trPr>
          <w:trHeight w:val="390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4590" w:rsidRPr="00274590" w:rsidRDefault="00274590" w:rsidP="002745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4590" w:rsidRPr="00274590" w:rsidRDefault="00274590" w:rsidP="002745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7459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iastolic pressure (mmHg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4590" w:rsidRPr="00274590" w:rsidRDefault="00274590" w:rsidP="002745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7459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9.2±8.5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4590" w:rsidRPr="00274590" w:rsidRDefault="00274590" w:rsidP="002745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7459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9.5±6.9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4590" w:rsidRPr="00274590" w:rsidRDefault="00274590" w:rsidP="002745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7459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9.1±8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4590" w:rsidRPr="00274590" w:rsidRDefault="00274590" w:rsidP="002745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7459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851 </w:t>
            </w:r>
          </w:p>
        </w:tc>
      </w:tr>
      <w:tr w:rsidR="00274590" w:rsidRPr="00274590" w:rsidTr="00274590">
        <w:trPr>
          <w:trHeight w:val="390"/>
        </w:trPr>
        <w:tc>
          <w:tcPr>
            <w:tcW w:w="5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4590" w:rsidRPr="00274590" w:rsidRDefault="00274590" w:rsidP="002745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7459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edical history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4590" w:rsidRPr="00274590" w:rsidRDefault="00274590" w:rsidP="002745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4590" w:rsidRPr="00274590" w:rsidRDefault="00274590" w:rsidP="002745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4590" w:rsidRPr="00274590" w:rsidRDefault="00274590" w:rsidP="002745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4590" w:rsidRPr="00274590" w:rsidRDefault="00274590" w:rsidP="002745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274590" w:rsidRPr="00274590" w:rsidTr="00274590">
        <w:trPr>
          <w:trHeight w:val="390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4590" w:rsidRPr="00274590" w:rsidRDefault="00274590" w:rsidP="002745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4590" w:rsidRPr="00274590" w:rsidRDefault="00274590" w:rsidP="002745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7459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ontact history of TB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4590" w:rsidRPr="00274590" w:rsidRDefault="00274590" w:rsidP="002745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7459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 (13.0%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4590" w:rsidRPr="00274590" w:rsidRDefault="00274590" w:rsidP="002745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7459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 (11.1%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4590" w:rsidRPr="00274590" w:rsidRDefault="00274590" w:rsidP="002745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7459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7 (13.4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4590" w:rsidRPr="00274590" w:rsidRDefault="00274590" w:rsidP="002745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7459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750 </w:t>
            </w:r>
          </w:p>
        </w:tc>
      </w:tr>
      <w:tr w:rsidR="00274590" w:rsidRPr="00274590" w:rsidTr="00274590">
        <w:trPr>
          <w:trHeight w:val="390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4590" w:rsidRPr="00274590" w:rsidRDefault="00274590" w:rsidP="002745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4590" w:rsidRPr="00274590" w:rsidRDefault="00274590" w:rsidP="002745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7459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ransferred time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4590" w:rsidRPr="00274590" w:rsidRDefault="00274590" w:rsidP="002745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7459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1±1.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4590" w:rsidRPr="00274590" w:rsidRDefault="00274590" w:rsidP="002745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7459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3±1.0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4590" w:rsidRPr="00274590" w:rsidRDefault="00274590" w:rsidP="002745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7459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0±1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4590" w:rsidRPr="00274590" w:rsidRDefault="00274590" w:rsidP="002745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7459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232 </w:t>
            </w:r>
          </w:p>
        </w:tc>
      </w:tr>
      <w:tr w:rsidR="00274590" w:rsidRPr="00274590" w:rsidTr="00274590">
        <w:trPr>
          <w:trHeight w:val="390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4590" w:rsidRPr="00274590" w:rsidRDefault="00274590" w:rsidP="002745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4590" w:rsidRPr="00274590" w:rsidRDefault="00274590" w:rsidP="002745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7459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ransferred from a teaching hospital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4590" w:rsidRPr="00274590" w:rsidRDefault="00274590" w:rsidP="002745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7459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1 (59.1%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4590" w:rsidRPr="00274590" w:rsidRDefault="00274590" w:rsidP="002745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7459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6 (59.3%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4590" w:rsidRPr="00274590" w:rsidRDefault="00274590" w:rsidP="002745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7459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5 (59.1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4590" w:rsidRPr="00274590" w:rsidRDefault="00274590" w:rsidP="002745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7459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984 </w:t>
            </w:r>
          </w:p>
        </w:tc>
      </w:tr>
      <w:tr w:rsidR="00274590" w:rsidRPr="00274590" w:rsidTr="00274590">
        <w:trPr>
          <w:trHeight w:val="390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4590" w:rsidRPr="00274590" w:rsidRDefault="00274590" w:rsidP="002745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4590" w:rsidRPr="00274590" w:rsidRDefault="00274590" w:rsidP="002745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7459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requencies of hospitalization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4590" w:rsidRPr="00274590" w:rsidRDefault="00274590" w:rsidP="002745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7459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0±1.6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4590" w:rsidRPr="00274590" w:rsidRDefault="00274590" w:rsidP="002745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7459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9±1.7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4590" w:rsidRPr="00274590" w:rsidRDefault="00274590" w:rsidP="002745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7459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0±1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4590" w:rsidRPr="00274590" w:rsidRDefault="00274590" w:rsidP="002745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7459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694 </w:t>
            </w:r>
          </w:p>
        </w:tc>
      </w:tr>
      <w:tr w:rsidR="00274590" w:rsidRPr="00274590" w:rsidTr="00274590">
        <w:trPr>
          <w:trHeight w:val="390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4590" w:rsidRPr="00274590" w:rsidRDefault="00274590" w:rsidP="002745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4590" w:rsidRPr="00274590" w:rsidRDefault="00274590" w:rsidP="002745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7459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reatment delay (days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4590" w:rsidRPr="00274590" w:rsidRDefault="00274590" w:rsidP="002745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7459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1.8±134.6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4590" w:rsidRPr="00274590" w:rsidRDefault="00274590" w:rsidP="002745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7459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3.2±44.9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4590" w:rsidRPr="00274590" w:rsidRDefault="00274590" w:rsidP="002745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7459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5.7±146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4590" w:rsidRPr="00274590" w:rsidRDefault="00274590" w:rsidP="002745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7459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427 </w:t>
            </w:r>
          </w:p>
        </w:tc>
      </w:tr>
      <w:tr w:rsidR="00274590" w:rsidRPr="00274590" w:rsidTr="00274590">
        <w:trPr>
          <w:trHeight w:val="390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4590" w:rsidRPr="00274590" w:rsidRDefault="00274590" w:rsidP="002745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4590" w:rsidRPr="00274590" w:rsidRDefault="00274590" w:rsidP="002745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7459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urgical treatmen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4590" w:rsidRPr="00274590" w:rsidRDefault="00274590" w:rsidP="002745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7459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9 (18.8%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4590" w:rsidRPr="00274590" w:rsidRDefault="00274590" w:rsidP="002745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7459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 (29.6%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4590" w:rsidRPr="00274590" w:rsidRDefault="00274590" w:rsidP="002745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7459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1 (16.5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4590" w:rsidRPr="00274590" w:rsidRDefault="00274590" w:rsidP="002745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7459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120 </w:t>
            </w:r>
          </w:p>
        </w:tc>
      </w:tr>
      <w:tr w:rsidR="00274590" w:rsidRPr="00274590" w:rsidTr="00274590">
        <w:trPr>
          <w:trHeight w:val="390"/>
        </w:trPr>
        <w:tc>
          <w:tcPr>
            <w:tcW w:w="5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4590" w:rsidRPr="00274590" w:rsidRDefault="00274590" w:rsidP="002745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7459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ffusion site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4590" w:rsidRPr="00274590" w:rsidRDefault="00274590" w:rsidP="002745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4590" w:rsidRPr="00274590" w:rsidRDefault="00274590" w:rsidP="002745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4590" w:rsidRPr="00274590" w:rsidRDefault="00274590" w:rsidP="002745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4590" w:rsidRPr="00274590" w:rsidRDefault="00274590" w:rsidP="002745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274590" w:rsidRPr="00274590" w:rsidTr="00274590">
        <w:trPr>
          <w:trHeight w:val="390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4590" w:rsidRPr="00274590" w:rsidRDefault="00274590" w:rsidP="002745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4590" w:rsidRPr="00274590" w:rsidRDefault="00274590" w:rsidP="002745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7459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ef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4590" w:rsidRPr="00274590" w:rsidRDefault="00274590" w:rsidP="002745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7459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2 (40.3%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4590" w:rsidRPr="00274590" w:rsidRDefault="00274590" w:rsidP="002745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7459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3 (48.1%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4590" w:rsidRPr="00274590" w:rsidRDefault="00274590" w:rsidP="002745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7459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9 (38.6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4590" w:rsidRPr="00274590" w:rsidRDefault="00274590" w:rsidP="002745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7459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359 </w:t>
            </w:r>
          </w:p>
        </w:tc>
      </w:tr>
      <w:tr w:rsidR="00274590" w:rsidRPr="00274590" w:rsidTr="00274590">
        <w:trPr>
          <w:trHeight w:val="390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4590" w:rsidRPr="00274590" w:rsidRDefault="00274590" w:rsidP="002745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4590" w:rsidRPr="00274590" w:rsidRDefault="00274590" w:rsidP="002745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7459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igh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4590" w:rsidRPr="00274590" w:rsidRDefault="00274590" w:rsidP="002745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7459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4 (48.1%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4590" w:rsidRPr="00274590" w:rsidRDefault="00274590" w:rsidP="002745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7459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 (44.4%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4590" w:rsidRPr="00274590" w:rsidRDefault="00274590" w:rsidP="002745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7459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2 (48.8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4590" w:rsidRPr="00274590" w:rsidRDefault="00274590" w:rsidP="002745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7459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680 </w:t>
            </w:r>
          </w:p>
        </w:tc>
      </w:tr>
      <w:tr w:rsidR="00274590" w:rsidRPr="00274590" w:rsidTr="00274590">
        <w:trPr>
          <w:trHeight w:val="390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4590" w:rsidRPr="00274590" w:rsidRDefault="00274590" w:rsidP="002745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4590" w:rsidRPr="00274590" w:rsidRDefault="00274590" w:rsidP="002745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7459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oth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4590" w:rsidRPr="00274590" w:rsidRDefault="00274590" w:rsidP="002745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7459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8 (11.7%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4590" w:rsidRPr="00274590" w:rsidRDefault="00274590" w:rsidP="002745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7459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 (7.4%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4590" w:rsidRPr="00274590" w:rsidRDefault="00274590" w:rsidP="002745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7459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6 (12.6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4590" w:rsidRPr="00274590" w:rsidRDefault="00274590" w:rsidP="002745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7459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451 </w:t>
            </w:r>
          </w:p>
        </w:tc>
      </w:tr>
      <w:tr w:rsidR="00274590" w:rsidRPr="00274590" w:rsidTr="00274590">
        <w:trPr>
          <w:trHeight w:val="390"/>
        </w:trPr>
        <w:tc>
          <w:tcPr>
            <w:tcW w:w="5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4590" w:rsidRPr="00274590" w:rsidRDefault="00274590" w:rsidP="002745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7459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omorbidity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4590" w:rsidRPr="00274590" w:rsidRDefault="00274590" w:rsidP="002745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4590" w:rsidRPr="00274590" w:rsidRDefault="00274590" w:rsidP="002745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4590" w:rsidRPr="00274590" w:rsidRDefault="00274590" w:rsidP="002745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4590" w:rsidRPr="00274590" w:rsidRDefault="00274590" w:rsidP="002745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274590" w:rsidRPr="00274590" w:rsidTr="00274590">
        <w:trPr>
          <w:trHeight w:val="390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4590" w:rsidRPr="00274590" w:rsidRDefault="00274590" w:rsidP="002745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4590" w:rsidRPr="00274590" w:rsidRDefault="00274590" w:rsidP="002745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7459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ulmonary TB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4590" w:rsidRPr="00274590" w:rsidRDefault="00274590" w:rsidP="002745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7459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9 (57.8%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4590" w:rsidRPr="00274590" w:rsidRDefault="00274590" w:rsidP="002745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7459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4 (51.9%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4590" w:rsidRPr="00274590" w:rsidRDefault="00274590" w:rsidP="002745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7459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5 (59.1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4590" w:rsidRPr="00274590" w:rsidRDefault="00274590" w:rsidP="002745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7459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492 </w:t>
            </w:r>
          </w:p>
        </w:tc>
      </w:tr>
      <w:tr w:rsidR="00274590" w:rsidRPr="00274590" w:rsidTr="00274590">
        <w:trPr>
          <w:trHeight w:val="390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4590" w:rsidRPr="00274590" w:rsidRDefault="00274590" w:rsidP="002745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4590" w:rsidRPr="00274590" w:rsidRDefault="00274590" w:rsidP="002745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7459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ronchial tuberculosi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4590" w:rsidRPr="00274590" w:rsidRDefault="00274590" w:rsidP="002745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7459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 (1.9%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4590" w:rsidRPr="00274590" w:rsidRDefault="00274590" w:rsidP="002745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7459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 (0%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4590" w:rsidRPr="00274590" w:rsidRDefault="00274590" w:rsidP="002745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7459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 (2.4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4590" w:rsidRPr="00274590" w:rsidRDefault="00274590" w:rsidP="002745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7459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999 </w:t>
            </w:r>
          </w:p>
        </w:tc>
      </w:tr>
      <w:tr w:rsidR="00274590" w:rsidRPr="00274590" w:rsidTr="00274590">
        <w:trPr>
          <w:trHeight w:val="390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4590" w:rsidRPr="00274590" w:rsidRDefault="00274590" w:rsidP="002745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4590" w:rsidRPr="00274590" w:rsidRDefault="00274590" w:rsidP="002745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7459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uberculous lymphadeniti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4590" w:rsidRPr="00274590" w:rsidRDefault="00274590" w:rsidP="002745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7459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3 (8.4%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4590" w:rsidRPr="00274590" w:rsidRDefault="00274590" w:rsidP="002745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7459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 (11.1%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4590" w:rsidRPr="00274590" w:rsidRDefault="00274590" w:rsidP="002745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7459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 (7.9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4590" w:rsidRPr="00274590" w:rsidRDefault="00274590" w:rsidP="002745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7459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585 </w:t>
            </w:r>
          </w:p>
        </w:tc>
      </w:tr>
      <w:tr w:rsidR="00274590" w:rsidRPr="00274590" w:rsidTr="00274590">
        <w:trPr>
          <w:trHeight w:val="390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4590" w:rsidRPr="00274590" w:rsidRDefault="00274590" w:rsidP="002745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4590" w:rsidRPr="00274590" w:rsidRDefault="00274590" w:rsidP="002745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7459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uberculous meningiti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4590" w:rsidRPr="00274590" w:rsidRDefault="00274590" w:rsidP="002745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7459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 (2.6%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4590" w:rsidRPr="00274590" w:rsidRDefault="00274590" w:rsidP="002745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7459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 (0%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4590" w:rsidRPr="00274590" w:rsidRDefault="00274590" w:rsidP="002745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7459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 (3.1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4590" w:rsidRPr="00274590" w:rsidRDefault="00274590" w:rsidP="002745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7459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999 </w:t>
            </w:r>
          </w:p>
        </w:tc>
      </w:tr>
      <w:tr w:rsidR="00274590" w:rsidRPr="00274590" w:rsidTr="00274590">
        <w:trPr>
          <w:trHeight w:val="390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4590" w:rsidRPr="00274590" w:rsidRDefault="00274590" w:rsidP="002745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4590" w:rsidRPr="00274590" w:rsidRDefault="00274590" w:rsidP="002745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7459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illiary TB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4590" w:rsidRPr="00274590" w:rsidRDefault="00274590" w:rsidP="002745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7459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 (4.5%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4590" w:rsidRPr="00274590" w:rsidRDefault="00274590" w:rsidP="002745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7459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 (3.7%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4590" w:rsidRPr="00274590" w:rsidRDefault="00274590" w:rsidP="002745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7459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 (4.7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4590" w:rsidRPr="00274590" w:rsidRDefault="00274590" w:rsidP="002745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7459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818 </w:t>
            </w:r>
          </w:p>
        </w:tc>
      </w:tr>
      <w:tr w:rsidR="00274590" w:rsidRPr="00274590" w:rsidTr="00274590">
        <w:trPr>
          <w:trHeight w:val="390"/>
        </w:trPr>
        <w:tc>
          <w:tcPr>
            <w:tcW w:w="5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4590" w:rsidRPr="00274590" w:rsidRDefault="00274590" w:rsidP="002745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7459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linical Chemistry (pleural effusion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4590" w:rsidRPr="00274590" w:rsidRDefault="00274590" w:rsidP="002745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4590" w:rsidRPr="00274590" w:rsidRDefault="00274590" w:rsidP="002745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4590" w:rsidRPr="00274590" w:rsidRDefault="00274590" w:rsidP="002745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4590" w:rsidRPr="00274590" w:rsidRDefault="00274590" w:rsidP="002745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274590" w:rsidRPr="00274590" w:rsidTr="00274590">
        <w:trPr>
          <w:trHeight w:val="390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4590" w:rsidRPr="00274590" w:rsidRDefault="00274590" w:rsidP="002745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4590" w:rsidRPr="00274590" w:rsidRDefault="00274590" w:rsidP="002745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7459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otal Protein (g/L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4590" w:rsidRPr="00274590" w:rsidRDefault="00274590" w:rsidP="002745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7459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8.5±7.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4590" w:rsidRPr="00274590" w:rsidRDefault="00274590" w:rsidP="002745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7459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9.0±5.5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4590" w:rsidRPr="00274590" w:rsidRDefault="00274590" w:rsidP="002745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7459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8.4±7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4590" w:rsidRPr="00274590" w:rsidRDefault="00274590" w:rsidP="002745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7459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807 </w:t>
            </w:r>
          </w:p>
        </w:tc>
      </w:tr>
      <w:tr w:rsidR="00274590" w:rsidRPr="00274590" w:rsidTr="00274590">
        <w:trPr>
          <w:trHeight w:val="390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4590" w:rsidRPr="00274590" w:rsidRDefault="00274590" w:rsidP="002745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4590" w:rsidRPr="00274590" w:rsidRDefault="00274590" w:rsidP="002745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7459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otal Bilirubin (mmol/L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4590" w:rsidRPr="00274590" w:rsidRDefault="00274590" w:rsidP="002745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7459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.6±5.6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4590" w:rsidRPr="00274590" w:rsidRDefault="00274590" w:rsidP="002745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7459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.7±3.9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4590" w:rsidRPr="00274590" w:rsidRDefault="00274590" w:rsidP="002745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7459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.6±5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4590" w:rsidRPr="00274590" w:rsidRDefault="00274590" w:rsidP="002745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7459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920 </w:t>
            </w:r>
          </w:p>
        </w:tc>
      </w:tr>
      <w:tr w:rsidR="00274590" w:rsidRPr="00274590" w:rsidTr="00274590">
        <w:trPr>
          <w:trHeight w:val="390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4590" w:rsidRPr="00274590" w:rsidRDefault="00274590" w:rsidP="002745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4590" w:rsidRPr="00274590" w:rsidRDefault="00274590" w:rsidP="002745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7459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denosine deaminase (U/L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4590" w:rsidRPr="00274590" w:rsidRDefault="00274590" w:rsidP="002745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7459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0.3±28.8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4590" w:rsidRPr="00274590" w:rsidRDefault="00274590" w:rsidP="002745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7459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1.8±25.1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4590" w:rsidRPr="00274590" w:rsidRDefault="00274590" w:rsidP="002745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7459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0.0±29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4590" w:rsidRPr="00274590" w:rsidRDefault="00274590" w:rsidP="002745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7459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837 </w:t>
            </w:r>
          </w:p>
        </w:tc>
      </w:tr>
      <w:tr w:rsidR="00274590" w:rsidRPr="00274590" w:rsidTr="00274590">
        <w:trPr>
          <w:trHeight w:val="390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4590" w:rsidRPr="00274590" w:rsidRDefault="00274590" w:rsidP="002745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4590" w:rsidRPr="00274590" w:rsidRDefault="00274590" w:rsidP="002745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7459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lucose (mmol/L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4590" w:rsidRPr="00274590" w:rsidRDefault="00274590" w:rsidP="002745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7459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.3±1.5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4590" w:rsidRPr="00274590" w:rsidRDefault="00274590" w:rsidP="002745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7459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9±1.4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4590" w:rsidRPr="00274590" w:rsidRDefault="00274590" w:rsidP="002745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7459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.4±1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4590" w:rsidRPr="00274590" w:rsidRDefault="00274590" w:rsidP="002745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7459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316 </w:t>
            </w:r>
          </w:p>
        </w:tc>
      </w:tr>
      <w:tr w:rsidR="00274590" w:rsidRPr="00274590" w:rsidTr="00274590">
        <w:trPr>
          <w:trHeight w:val="390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4590" w:rsidRPr="00274590" w:rsidRDefault="00274590" w:rsidP="002745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4590" w:rsidRPr="00274590" w:rsidRDefault="00274590" w:rsidP="002745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7459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actate dehydrogenase (U/L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4590" w:rsidRPr="00274590" w:rsidRDefault="00274590" w:rsidP="002745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7459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76.7±642.8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4590" w:rsidRPr="00274590" w:rsidRDefault="00274590" w:rsidP="002745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7459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85.3±418.2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4590" w:rsidRPr="00274590" w:rsidRDefault="00274590" w:rsidP="002745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7459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95.0±679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4590" w:rsidRPr="00274590" w:rsidRDefault="00274590" w:rsidP="002745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7459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561 </w:t>
            </w:r>
          </w:p>
        </w:tc>
      </w:tr>
      <w:tr w:rsidR="00274590" w:rsidRPr="00274590" w:rsidTr="00274590">
        <w:trPr>
          <w:trHeight w:val="390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4590" w:rsidRPr="00274590" w:rsidRDefault="00274590" w:rsidP="002745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4590" w:rsidRPr="00274590" w:rsidRDefault="00274590" w:rsidP="002745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7459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mylase (U/L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4590" w:rsidRPr="00274590" w:rsidRDefault="00274590" w:rsidP="002745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7459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9.6±10.4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4590" w:rsidRPr="00274590" w:rsidRDefault="00274590" w:rsidP="002745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7459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0.2±9.9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4590" w:rsidRPr="00274590" w:rsidRDefault="00274590" w:rsidP="002745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7459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9.5±10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4590" w:rsidRPr="00274590" w:rsidRDefault="00274590" w:rsidP="002745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7459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803 </w:t>
            </w:r>
          </w:p>
        </w:tc>
      </w:tr>
      <w:tr w:rsidR="00274590" w:rsidRPr="00274590" w:rsidTr="00274590">
        <w:trPr>
          <w:trHeight w:val="390"/>
        </w:trPr>
        <w:tc>
          <w:tcPr>
            <w:tcW w:w="5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4590" w:rsidRPr="00274590" w:rsidRDefault="00274590" w:rsidP="002745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7459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low cytometry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4590" w:rsidRPr="00274590" w:rsidRDefault="00274590" w:rsidP="002745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4590" w:rsidRPr="00274590" w:rsidRDefault="00274590" w:rsidP="002745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4590" w:rsidRPr="00274590" w:rsidRDefault="00274590" w:rsidP="002745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4590" w:rsidRPr="00274590" w:rsidRDefault="00274590" w:rsidP="002745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274590" w:rsidRPr="00274590" w:rsidTr="00274590">
        <w:trPr>
          <w:trHeight w:val="390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4590" w:rsidRPr="00274590" w:rsidRDefault="00274590" w:rsidP="002745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4590" w:rsidRPr="00274590" w:rsidRDefault="00274590" w:rsidP="002745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7459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D19+  (%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4590" w:rsidRPr="00274590" w:rsidRDefault="00274590" w:rsidP="002745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7459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4.8±20.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4590" w:rsidRPr="00274590" w:rsidRDefault="00274590" w:rsidP="002745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7459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2.2±13.0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4590" w:rsidRPr="00274590" w:rsidRDefault="00274590" w:rsidP="002745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7459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5.6±21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4590" w:rsidRPr="00274590" w:rsidRDefault="00274590" w:rsidP="002745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7459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565 </w:t>
            </w:r>
          </w:p>
        </w:tc>
      </w:tr>
      <w:tr w:rsidR="00274590" w:rsidRPr="00274590" w:rsidTr="00274590">
        <w:trPr>
          <w:trHeight w:val="390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4590" w:rsidRPr="00274590" w:rsidRDefault="00274590" w:rsidP="002745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4590" w:rsidRPr="00274590" w:rsidRDefault="00274590" w:rsidP="002745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7459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D3+ (%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4590" w:rsidRPr="00274590" w:rsidRDefault="00274590" w:rsidP="002745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7459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2.4±13.7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4590" w:rsidRPr="00274590" w:rsidRDefault="00274590" w:rsidP="002745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7459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1.0±13.4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4590" w:rsidRPr="00274590" w:rsidRDefault="00274590" w:rsidP="002745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7459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2.7±13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4590" w:rsidRPr="00274590" w:rsidRDefault="00274590" w:rsidP="002745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7459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664 </w:t>
            </w:r>
          </w:p>
        </w:tc>
      </w:tr>
      <w:tr w:rsidR="00274590" w:rsidRPr="00274590" w:rsidTr="00274590">
        <w:trPr>
          <w:trHeight w:val="390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4590" w:rsidRPr="00274590" w:rsidRDefault="00274590" w:rsidP="002745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4590" w:rsidRPr="00274590" w:rsidRDefault="00274590" w:rsidP="002745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7459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D3+CD4+ (%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4590" w:rsidRPr="00274590" w:rsidRDefault="00274590" w:rsidP="002745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7459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3.1±9.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4590" w:rsidRPr="00274590" w:rsidRDefault="00274590" w:rsidP="002745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7459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3.9±9.8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4590" w:rsidRPr="00274590" w:rsidRDefault="00274590" w:rsidP="002745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7459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2.9±9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4590" w:rsidRPr="00274590" w:rsidRDefault="00274590" w:rsidP="002745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7459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718 </w:t>
            </w:r>
          </w:p>
        </w:tc>
      </w:tr>
      <w:tr w:rsidR="00274590" w:rsidRPr="00274590" w:rsidTr="00274590">
        <w:trPr>
          <w:trHeight w:val="390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4590" w:rsidRPr="00274590" w:rsidRDefault="00274590" w:rsidP="002745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4590" w:rsidRPr="00274590" w:rsidRDefault="00274590" w:rsidP="002745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7459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D3+CD8+ (%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4590" w:rsidRPr="00274590" w:rsidRDefault="00274590" w:rsidP="002745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7459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4.0±12.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4590" w:rsidRPr="00274590" w:rsidRDefault="00274590" w:rsidP="002745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7459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3.7±11.4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4590" w:rsidRPr="00274590" w:rsidRDefault="00274590" w:rsidP="002745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7459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4.1±12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4590" w:rsidRPr="00274590" w:rsidRDefault="00274590" w:rsidP="002745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7459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902 </w:t>
            </w:r>
          </w:p>
        </w:tc>
      </w:tr>
      <w:tr w:rsidR="00274590" w:rsidRPr="00274590" w:rsidTr="00274590">
        <w:trPr>
          <w:trHeight w:val="390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4590" w:rsidRPr="00274590" w:rsidRDefault="00274590" w:rsidP="002745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4590" w:rsidRPr="00274590" w:rsidRDefault="00274590" w:rsidP="002745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7459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D3-CD16+CD56+ (%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4590" w:rsidRPr="00274590" w:rsidRDefault="00274590" w:rsidP="002745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7459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.8±6.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4590" w:rsidRPr="00274590" w:rsidRDefault="00274590" w:rsidP="002745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7459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3.1±7.9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4590" w:rsidRPr="00274590" w:rsidRDefault="00274590" w:rsidP="002745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7459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.4±5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4590" w:rsidRPr="00274590" w:rsidRDefault="00274590" w:rsidP="002745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7459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359 </w:t>
            </w:r>
          </w:p>
        </w:tc>
      </w:tr>
      <w:tr w:rsidR="00274590" w:rsidRPr="00274590" w:rsidTr="00274590">
        <w:trPr>
          <w:trHeight w:val="390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4590" w:rsidRPr="00274590" w:rsidRDefault="00274590" w:rsidP="002745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4590" w:rsidRPr="00274590" w:rsidRDefault="00274590" w:rsidP="002745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7459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D4+/CD8+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4590" w:rsidRPr="00274590" w:rsidRDefault="00274590" w:rsidP="002745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7459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8±3.9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4590" w:rsidRPr="00274590" w:rsidRDefault="00274590" w:rsidP="002745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7459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8±4.3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4590" w:rsidRPr="00274590" w:rsidRDefault="00274590" w:rsidP="002745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7459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8±3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4590" w:rsidRPr="00274590" w:rsidRDefault="00274590" w:rsidP="002745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7459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988 </w:t>
            </w:r>
          </w:p>
        </w:tc>
      </w:tr>
      <w:tr w:rsidR="00274590" w:rsidRPr="00274590" w:rsidTr="00274590">
        <w:trPr>
          <w:trHeight w:val="390"/>
        </w:trPr>
        <w:tc>
          <w:tcPr>
            <w:tcW w:w="12480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4590" w:rsidRPr="00274590" w:rsidRDefault="00274590" w:rsidP="002745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7459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lastRenderedPageBreak/>
              <w:t>TB, tuberculosis; OR, odds ratio; CI, confidence interval.</w:t>
            </w:r>
          </w:p>
        </w:tc>
      </w:tr>
    </w:tbl>
    <w:p w:rsidR="00D54FAE" w:rsidRPr="00274590" w:rsidRDefault="00D54FAE"/>
    <w:sectPr w:rsidR="00D54FAE" w:rsidRPr="00274590" w:rsidSect="0027459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E5ED7" w:rsidRDefault="00FE5ED7" w:rsidP="00274590">
      <w:r>
        <w:separator/>
      </w:r>
    </w:p>
  </w:endnote>
  <w:endnote w:type="continuationSeparator" w:id="0">
    <w:p w:rsidR="00FE5ED7" w:rsidRDefault="00FE5ED7" w:rsidP="0027459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E5ED7" w:rsidRDefault="00FE5ED7" w:rsidP="00274590">
      <w:r>
        <w:separator/>
      </w:r>
    </w:p>
  </w:footnote>
  <w:footnote w:type="continuationSeparator" w:id="0">
    <w:p w:rsidR="00FE5ED7" w:rsidRDefault="00FE5ED7" w:rsidP="0027459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74590"/>
    <w:rsid w:val="00274590"/>
    <w:rsid w:val="00D54FAE"/>
    <w:rsid w:val="00FE5ED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54FA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27459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274590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27459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274590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53564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24</Words>
  <Characters>1853</Characters>
  <Application>Microsoft Office Word</Application>
  <DocSecurity>0</DocSecurity>
  <Lines>15</Lines>
  <Paragraphs>4</Paragraphs>
  <ScaleCrop>false</ScaleCrop>
  <Company/>
  <LinksUpToDate>false</LinksUpToDate>
  <CharactersWithSpaces>21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2</cp:revision>
  <dcterms:created xsi:type="dcterms:W3CDTF">2021-08-11T02:23:00Z</dcterms:created>
  <dcterms:modified xsi:type="dcterms:W3CDTF">2021-08-11T02:23:00Z</dcterms:modified>
</cp:coreProperties>
</file>